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27355" w14:textId="3952536D" w:rsidR="00496A2C" w:rsidRDefault="00C435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2.  Supplemental </w:t>
      </w:r>
      <w:r w:rsidR="00496A2C">
        <w:rPr>
          <w:rFonts w:ascii="Times New Roman" w:hAnsi="Times New Roman" w:cs="Times New Roman"/>
          <w:b/>
          <w:bCs/>
        </w:rPr>
        <w:t>DNA Isolation Methods</w:t>
      </w:r>
    </w:p>
    <w:p w14:paraId="511F08B9" w14:textId="77777777" w:rsidR="00496A2C" w:rsidRDefault="00496A2C">
      <w:pPr>
        <w:rPr>
          <w:rFonts w:ascii="Times New Roman" w:hAnsi="Times New Roman" w:cs="Times New Roman"/>
          <w:b/>
          <w:bCs/>
        </w:rPr>
      </w:pPr>
    </w:p>
    <w:p w14:paraId="102DF245" w14:textId="4E21E8F3" w:rsidR="00CA483B" w:rsidRPr="00B002E8" w:rsidRDefault="00B002E8">
      <w:pPr>
        <w:rPr>
          <w:rFonts w:ascii="Times New Roman" w:hAnsi="Times New Roman" w:cs="Times New Roman"/>
          <w:b/>
          <w:bCs/>
        </w:rPr>
      </w:pPr>
      <w:r w:rsidRPr="00B002E8">
        <w:rPr>
          <w:rFonts w:ascii="Times New Roman" w:hAnsi="Times New Roman" w:cs="Times New Roman"/>
          <w:b/>
          <w:bCs/>
        </w:rPr>
        <w:t>Blood Card</w:t>
      </w:r>
      <w:r w:rsidR="00496A2C">
        <w:rPr>
          <w:rFonts w:ascii="Times New Roman" w:hAnsi="Times New Roman" w:cs="Times New Roman"/>
          <w:b/>
          <w:bCs/>
        </w:rPr>
        <w:t>s</w:t>
      </w:r>
      <w:r w:rsidRPr="00B002E8">
        <w:rPr>
          <w:rFonts w:ascii="Times New Roman" w:hAnsi="Times New Roman" w:cs="Times New Roman"/>
          <w:b/>
          <w:bCs/>
        </w:rPr>
        <w:t>:</w:t>
      </w:r>
    </w:p>
    <w:p w14:paraId="3DEB60D8" w14:textId="2ABC0F21" w:rsidR="00B002E8" w:rsidRDefault="00B002E8">
      <w:pPr>
        <w:rPr>
          <w:rFonts w:ascii="Times New Roman" w:hAnsi="Times New Roman" w:cs="Times New Roman"/>
          <w:color w:val="000000" w:themeColor="text1"/>
        </w:rPr>
      </w:pPr>
      <w:r w:rsidRPr="000009CA">
        <w:rPr>
          <w:rFonts w:ascii="Times New Roman" w:hAnsi="Times New Roman" w:cs="Times New Roman"/>
          <w:color w:val="000000" w:themeColor="text1"/>
        </w:rPr>
        <w:t>Two 6 mm punches were combined with 900 µl of red blood cell (RBC) lysis buffer and incubated while shaking for 5 minutes at 22˚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13,000 x g for 2 minutes, and the supernatant was discarde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residual pellet was incubated with 450 µl of RBC lysis buffer while shaking for 5 minutes at 22˚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 xml:space="preserve">The samples were centrifuged again at 13,000 x g for 2 minutes, and the supernatant </w:t>
      </w:r>
      <w:r>
        <w:rPr>
          <w:rFonts w:ascii="Times New Roman" w:hAnsi="Times New Roman" w:cs="Times New Roman"/>
          <w:color w:val="000000" w:themeColor="text1"/>
        </w:rPr>
        <w:t xml:space="preserve">was </w:t>
      </w:r>
      <w:r w:rsidRPr="000009CA">
        <w:rPr>
          <w:rFonts w:ascii="Times New Roman" w:hAnsi="Times New Roman" w:cs="Times New Roman"/>
          <w:color w:val="000000" w:themeColor="text1"/>
        </w:rPr>
        <w:t>discarde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pellet was resuspended in 900 µl of cell lysis buffer and 6 µl of proteinase K, vortexed, and incubated for 40 minutes at 35˚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After incubation, the punches were removed, and the samples were cooled to room temperature on ic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Next, 200 µl of protein precipitation solution was added, the samples were vortexed, and incubated (5 minutes on ice)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13,000 x g for 2 minutes to generate the protein pellet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upernatant was transferred to a new tube containing 800 µl of 100% isopropanol and 1 µl of glycogen (20 mg/mL) and inverted 50 times to precipitate the DNA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8,000 x g for 2 minutes to pellet the DNA. The supernatant was discarded and the DNA pellet dried for 1 minute before washing with 300 µl of 70% ethanol and centrifuging at 8,000 x g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upernatant was discarded and the pellet dried for 15 minu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Finally, the DNA pellet was rehydrated in 50 µl of DNA hydration solution and incubated at room temperature overnight.</w:t>
      </w:r>
    </w:p>
    <w:p w14:paraId="1E77D659" w14:textId="77777777" w:rsidR="00B002E8" w:rsidRDefault="00B002E8">
      <w:pPr>
        <w:rPr>
          <w:rFonts w:ascii="Times New Roman" w:hAnsi="Times New Roman" w:cs="Times New Roman"/>
          <w:color w:val="000000" w:themeColor="text1"/>
        </w:rPr>
      </w:pPr>
    </w:p>
    <w:p w14:paraId="6364BB55" w14:textId="30CA16E0" w:rsidR="00B002E8" w:rsidRPr="00B002E8" w:rsidRDefault="00B002E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002E8">
        <w:rPr>
          <w:rFonts w:ascii="Times New Roman" w:hAnsi="Times New Roman" w:cs="Times New Roman"/>
          <w:b/>
          <w:bCs/>
          <w:color w:val="000000" w:themeColor="text1"/>
        </w:rPr>
        <w:t>Tissue Sampling Units (TSUs):</w:t>
      </w:r>
    </w:p>
    <w:p w14:paraId="53B76CBB" w14:textId="21338675" w:rsidR="00B002E8" w:rsidRPr="000009CA" w:rsidRDefault="00B002E8" w:rsidP="00B002E8">
      <w:pPr>
        <w:rPr>
          <w:rFonts w:ascii="Times New Roman" w:hAnsi="Times New Roman" w:cs="Times New Roman"/>
          <w:color w:val="000000" w:themeColor="text1"/>
        </w:rPr>
      </w:pPr>
      <w:r w:rsidRPr="000009CA">
        <w:rPr>
          <w:rFonts w:ascii="Times New Roman" w:hAnsi="Times New Roman" w:cs="Times New Roman"/>
          <w:color w:val="000000" w:themeColor="text1"/>
        </w:rPr>
        <w:t>225 µl of cell lysis buffer and 7 µl of proteinase K were added to 75 µl of TSU liquid sample and incubated for 1 hour at 55˚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Following incubation, the samples were cooled to room temperature on ic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Each sample was combined with 100 µl of protein precipitation solution, vortexed for 20 seconds, and then incubated on ice for 5 minu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15,000 x g for 5 minutes at 15˚C and the supernatant was poured into a new tube containing 650 µl of 100% isopropano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mixture was inverted 50 times to precipitate the DNA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15,000 x g for 1 minute to pellet the DNA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upernatant was discarded and the DNA pellet was dried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DNA pellet was washed with 300 µl of 70% ethanol and centrifuged at 15,000 x g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pellet was dried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DNA pellet was rehydrated with 75 µl of DNA hydration solution, incubated for 5 minutes at 55˚C, and left at room temperature overnight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41A0DFD3" w14:textId="77777777" w:rsidR="00B002E8" w:rsidRDefault="00B002E8">
      <w:pPr>
        <w:rPr>
          <w:rFonts w:ascii="Times New Roman" w:hAnsi="Times New Roman" w:cs="Times New Roman"/>
        </w:rPr>
      </w:pPr>
    </w:p>
    <w:p w14:paraId="501F2C21" w14:textId="6EE7EFA5" w:rsidR="00B002E8" w:rsidRPr="00B002E8" w:rsidRDefault="00B002E8">
      <w:pPr>
        <w:rPr>
          <w:rFonts w:ascii="Times New Roman" w:hAnsi="Times New Roman" w:cs="Times New Roman"/>
          <w:b/>
          <w:bCs/>
        </w:rPr>
      </w:pPr>
      <w:r w:rsidRPr="00B002E8">
        <w:rPr>
          <w:rFonts w:ascii="Times New Roman" w:hAnsi="Times New Roman" w:cs="Times New Roman"/>
          <w:b/>
          <w:bCs/>
        </w:rPr>
        <w:t xml:space="preserve">Tissue: </w:t>
      </w:r>
    </w:p>
    <w:p w14:paraId="3C915D0F" w14:textId="5D3A509D" w:rsidR="00B002E8" w:rsidRPr="000009CA" w:rsidRDefault="00B002E8" w:rsidP="00B002E8">
      <w:pPr>
        <w:rPr>
          <w:rFonts w:ascii="Times New Roman" w:hAnsi="Times New Roman" w:cs="Times New Roman"/>
          <w:color w:val="000000" w:themeColor="text1"/>
        </w:rPr>
      </w:pPr>
      <w:r w:rsidRPr="000009CA">
        <w:rPr>
          <w:rFonts w:ascii="Times New Roman" w:hAnsi="Times New Roman" w:cs="Times New Roman"/>
          <w:color w:val="000000" w:themeColor="text1"/>
        </w:rPr>
        <w:t>40 mg of tissue was combined with 300 µl of cell lysis buffer and 7 µl of proteinase K and incubated overnight at 55</w:t>
      </w:r>
      <w:r w:rsidRPr="000009CA">
        <w:rPr>
          <w:rFonts w:ascii="Times New Roman" w:eastAsia="Calibri" w:hAnsi="Times New Roman" w:cs="Times New Roman"/>
          <w:color w:val="000000" w:themeColor="text1"/>
        </w:rPr>
        <w:t>˚</w:t>
      </w:r>
      <w:r w:rsidRPr="000009CA">
        <w:rPr>
          <w:rFonts w:ascii="Times New Roman" w:hAnsi="Times New Roman" w:cs="Times New Roman"/>
          <w:color w:val="000000" w:themeColor="text1"/>
        </w:rPr>
        <w:t xml:space="preserve"> C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After incubation, the samples were cooled on ice (1 minute) before adding 100 µl of protein precipitation solutio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vortexed and incubated on ice for 5 minu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then centrifuged at 15,000 x g for 5 minutes at 15</w:t>
      </w:r>
      <w:r w:rsidRPr="000009CA">
        <w:rPr>
          <w:rFonts w:ascii="Times New Roman" w:eastAsia="Calibri" w:hAnsi="Times New Roman" w:cs="Times New Roman"/>
          <w:color w:val="000000" w:themeColor="text1"/>
        </w:rPr>
        <w:t>˚</w:t>
      </w:r>
      <w:r w:rsidRPr="000009CA">
        <w:rPr>
          <w:rFonts w:ascii="Times New Roman" w:hAnsi="Times New Roman" w:cs="Times New Roman"/>
          <w:color w:val="000000" w:themeColor="text1"/>
        </w:rPr>
        <w:t xml:space="preserve"> C and the supernatant was transferred into a new tube containing 650 µl of 100% ethanol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mixture was inverted 50 times to precipitate the DNA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amples were centrifuged at 15,000 x g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upernatant was discarded and the DNA was set out to air dry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DNA pellet was washed with 300 µl of 70% ethanol and centrifuged at 15,000 x g for 1 minute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The supernatant was discarded and the DNA pellet was set out to air dry for 5 minu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09CA">
        <w:rPr>
          <w:rFonts w:ascii="Times New Roman" w:hAnsi="Times New Roman" w:cs="Times New Roman"/>
          <w:color w:val="000000" w:themeColor="text1"/>
        </w:rPr>
        <w:t>Finally, the DNA pellet was rehydrated with 200 µl of DNA hydration solution, incubated at 55</w:t>
      </w:r>
      <w:r w:rsidRPr="000009CA">
        <w:rPr>
          <w:rFonts w:ascii="Times New Roman" w:eastAsia="Calibri" w:hAnsi="Times New Roman" w:cs="Times New Roman"/>
          <w:color w:val="000000" w:themeColor="text1"/>
        </w:rPr>
        <w:t>˚</w:t>
      </w:r>
      <w:r w:rsidRPr="000009CA">
        <w:rPr>
          <w:rFonts w:ascii="Times New Roman" w:hAnsi="Times New Roman" w:cs="Times New Roman"/>
          <w:color w:val="000000" w:themeColor="text1"/>
        </w:rPr>
        <w:t xml:space="preserve"> C for 5 minutes and left at room temperature overnight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2EFCAF0E" w14:textId="77777777" w:rsidR="00B002E8" w:rsidRPr="00B002E8" w:rsidRDefault="00B002E8">
      <w:pPr>
        <w:rPr>
          <w:rFonts w:ascii="Times New Roman" w:hAnsi="Times New Roman" w:cs="Times New Roman"/>
        </w:rPr>
      </w:pPr>
    </w:p>
    <w:sectPr w:rsidR="00B002E8" w:rsidRPr="00B002E8" w:rsidSect="00886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2E8"/>
    <w:rsid w:val="002D50B0"/>
    <w:rsid w:val="002E796E"/>
    <w:rsid w:val="00494C6B"/>
    <w:rsid w:val="00496A2C"/>
    <w:rsid w:val="004E0523"/>
    <w:rsid w:val="00886394"/>
    <w:rsid w:val="00B002E8"/>
    <w:rsid w:val="00C40E4E"/>
    <w:rsid w:val="00C435F2"/>
    <w:rsid w:val="00CA483B"/>
    <w:rsid w:val="00E5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8F217"/>
  <w14:defaultImageDpi w14:val="32767"/>
  <w15:chartTrackingRefBased/>
  <w15:docId w15:val="{B4604D09-BCE5-D243-B96D-EA37EEE24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2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2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2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2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2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2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2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Batt</dc:creator>
  <cp:keywords/>
  <dc:description/>
  <cp:lastModifiedBy>Jessica Petersen</cp:lastModifiedBy>
  <cp:revision>5</cp:revision>
  <dcterms:created xsi:type="dcterms:W3CDTF">2024-03-15T03:30:00Z</dcterms:created>
  <dcterms:modified xsi:type="dcterms:W3CDTF">2024-03-23T19:05:00Z</dcterms:modified>
</cp:coreProperties>
</file>